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able S3 - </w:t>
      </w:r>
      <w:r>
        <w:rPr/>
        <w:t>Significantly enriched GO terms for up-regulated genes.</w:t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7"/>
        <w:gridCol w:w="1013"/>
        <w:gridCol w:w="4021"/>
        <w:gridCol w:w="2548"/>
      </w:tblGrid>
      <w:tr>
        <w:trPr>
          <w:trHeight w:val="330" w:hRule="atLeast"/>
        </w:trPr>
        <w:tc>
          <w:tcPr>
            <w:tcW w:w="16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pt-BR"/>
              </w:rPr>
              <w:t>BIOLOGICAL PROCESS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4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>GO-ID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>FDR</w:t>
            </w:r>
          </w:p>
        </w:tc>
        <w:tc>
          <w:tcPr>
            <w:tcW w:w="4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>Description</w:t>
            </w:r>
          </w:p>
        </w:tc>
        <w:tc>
          <w:tcPr>
            <w:tcW w:w="2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 xml:space="preserve">Annotated transcripts 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9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98E-10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entose-phosphate shunt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36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98E-10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RNA processing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934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.66E-10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ysteine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968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.40E-10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hotosynthesis, light reac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20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.57E-08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hotosystem II assembly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11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.57E-08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sponse to red light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63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.57E-08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sponse to blue light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21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56E-07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sponse to far red light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599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85E-07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lorophyll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40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.43E-07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sponse to cold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77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40E-06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hotosynthetic electron transport in photosystem I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530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17E-06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gulation of protein dephosphoryla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65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.40E-06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lastid organiza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69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65E-05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alicylic acid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274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60E-05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defense response to bacterium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083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.45E-05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divalent metal ion transport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928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.50E-05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isopentenyl diphosphate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31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.25E-05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gulation of hydrogen peroxide metabol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00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04E-04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ellular cation homeostasi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611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08E-04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arotenoid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02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88E-04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hylakoid membrane organiza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15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.78E-04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gulation of proton transport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59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.23E-04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detection of biotic stimulu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86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34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ystemic acquired resistanc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390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34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gulation of multi-organism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83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34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gulation of response to biotic stimulu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15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56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ell differentia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63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42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unsaturated fatty acid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308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92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sitive regulation of catalytic activity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83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.00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water transport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925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.19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arch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90016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.19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lastid DNA packaging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942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.19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ulfide oxidation, using siroheme sulfite reductas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74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.58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sponse to sucrose stimulu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98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.60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ucrose metabol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86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05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jasmonic acid mediated signaling pathway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96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05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eaf morphogenesi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38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05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attern specification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36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05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gulation of cell siz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76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05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hotosynthesis, light harvesting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921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05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gulation of lipid metabol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976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17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lucosinolate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7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18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lysaccharide catabol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98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19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arch metabol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85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03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hotorespira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90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05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loroplast reloca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09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05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valine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09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05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leucine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876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10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oot hair elonga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09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61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glycolysi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967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70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mmonia assimilation cycl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597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84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arbon utiliza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66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90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lant-type cell wall organiza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07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90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romatic amino acid family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09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90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isoleucine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308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90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negative regulation of catalytic activity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14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90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utin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34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.00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negative regulation of defense respons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81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.11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defense response, incompatible interac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74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.13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sponse to glucose stimulu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75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.31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sponse to fructose stimulu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254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.52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hotosystem II stabiliza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92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.87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uxin polar transport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.14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very long-chain fatty acid metabol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03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.14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esponse to carbon dioxid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.23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maltose metabol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511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.76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oxidation-reduction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93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.85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ell tip growth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655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.88E-02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hosphatidylglycerol biosynthetic proces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6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en-US" w:eastAsia="pt-BR"/>
              </w:rPr>
              <w:t>MOLECULAR FUNCTION</w:t>
            </w:r>
          </w:p>
        </w:tc>
        <w:tc>
          <w:tcPr>
            <w:tcW w:w="4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pt-BR"/>
              </w:rPr>
              <w:t xml:space="preserve">GO-ID 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pt-BR"/>
              </w:rPr>
              <w:t>FDR</w:t>
            </w:r>
          </w:p>
        </w:tc>
        <w:tc>
          <w:tcPr>
            <w:tcW w:w="4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 w:eastAsia="pt-BR"/>
              </w:rPr>
              <w:t>Description</w:t>
            </w:r>
          </w:p>
        </w:tc>
        <w:tc>
          <w:tcPr>
            <w:tcW w:w="2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 xml:space="preserve">Annotated transcripts 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672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18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delta12-fatty acid dehydrogenase activity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26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  <w:lang w:val="en-US" w:eastAsia="pt-BR"/>
              </w:rPr>
              <w:t>CELLULAR COMPONENT</w:t>
            </w:r>
          </w:p>
        </w:tc>
        <w:tc>
          <w:tcPr>
            <w:tcW w:w="4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 xml:space="preserve">GO-ID 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>FDR</w:t>
            </w:r>
          </w:p>
        </w:tc>
        <w:tc>
          <w:tcPr>
            <w:tcW w:w="4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>Description</w:t>
            </w:r>
          </w:p>
        </w:tc>
        <w:tc>
          <w:tcPr>
            <w:tcW w:w="2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4"/>
                <w:szCs w:val="24"/>
                <w:lang w:val="en-US" w:eastAsia="pt-BR"/>
              </w:rPr>
              <w:t xml:space="preserve">Annotated transcripts 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94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.70E-17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loroplast envelop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804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.87E-16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apoplast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53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.18E-15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loroplast thylakoid membran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57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.11E-10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loroplast stroma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54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.78E-07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loroplast thylakoid lume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28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.93E-06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lastoglobul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65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.89E-06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oxygen evolving complex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31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.04E-04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stromul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989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.36E-04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extrinsic to membran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09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.75E-04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hloroplast photosystem II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50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.18E-03</w:t>
            </w:r>
          </w:p>
        </w:tc>
        <w:tc>
          <w:tcPr>
            <w:tcW w:w="4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lant-type cell wall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538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.13E-02</w:t>
            </w:r>
          </w:p>
        </w:tc>
        <w:tc>
          <w:tcPr>
            <w:tcW w:w="4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hotosystem I reaction center</w:t>
            </w:r>
          </w:p>
        </w:tc>
        <w:tc>
          <w:tcPr>
            <w:tcW w:w="2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2:35:00Z</dcterms:created>
  <dc:creator>-</dc:creator>
  <dc:description/>
  <cp:keywords/>
  <dc:language>en-US</dc:language>
  <cp:lastModifiedBy>-</cp:lastModifiedBy>
  <dcterms:modified xsi:type="dcterms:W3CDTF">2014-08-01T14:31:00Z</dcterms:modified>
  <cp:revision>3</cp:revision>
  <dc:subject/>
  <dc:title>Table S3 - Significantly enriched GO terms for up-regulated genes</dc:title>
</cp:coreProperties>
</file>